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ry table 2. KEGG pathways associated with the </w:t>
      </w:r>
      <w:r>
        <w:rPr/>
        <w:t>dysregulated proteins in HCECs in response to HSV-1 infection at 6 and 24 hpi.</w:t>
      </w:r>
    </w:p>
    <w:tbl>
      <w:tblPr>
        <w:tblW w:w="137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241"/>
        <w:gridCol w:w="8739"/>
        <w:gridCol w:w="1260"/>
      </w:tblGrid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KEGG pathway ID</w:t>
            </w:r>
          </w:p>
        </w:tc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erms</w:t>
            </w:r>
          </w:p>
        </w:tc>
        <w:tc>
          <w:tcPr>
            <w:tcW w:w="8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teins involve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1378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wn-regulated proteins at 6 hpi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3040</w:t>
            </w:r>
          </w:p>
        </w:tc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liceosome</w:t>
            </w:r>
          </w:p>
        </w:tc>
        <w:tc>
          <w:tcPr>
            <w:tcW w:w="8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12874, P26368, P09234, Q8IWX8, Q9BWJ5, P62304, Q07955, Q13435, P55769, P62316, Q9UHX1, Q16629, O75400, P08621, Q15393, Q15459, Q01130, P0966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8E-1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0020</w:t>
            </w:r>
          </w:p>
        </w:tc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trate cycle (TCA cycle)</w:t>
            </w:r>
          </w:p>
        </w:tc>
        <w:tc>
          <w:tcPr>
            <w:tcW w:w="8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31040, P40926, P50213, P07954, P36957, P09622, P08559, Q9P2R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5E-0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4141</w:t>
            </w:r>
          </w:p>
        </w:tc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processing in endoplasmic reticulum</w:t>
            </w:r>
          </w:p>
        </w:tc>
        <w:tc>
          <w:tcPr>
            <w:tcW w:w="8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30101, Q8NBS9, P27797, Q99442, P30040, P13667, P14314, Q9NYU2, Q14697, Q96HE7, P07237, P11021, Q9Y4L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6E-0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1130</w:t>
            </w:r>
          </w:p>
        </w:tc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synthesis of antibiotics</w:t>
            </w:r>
          </w:p>
        </w:tc>
        <w:tc>
          <w:tcPr>
            <w:tcW w:w="8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40926, O76062, P09110, P09622, P31040, P54819, P30084, P07954, P50213, P08559, P36957, Q9P2R7, P4941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5E-0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1200</w:t>
            </w:r>
          </w:p>
        </w:tc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bon metabolism</w:t>
            </w:r>
          </w:p>
        </w:tc>
        <w:tc>
          <w:tcPr>
            <w:tcW w:w="8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31040, P40926, P30084, P50213, P07954, P36957, P09622, P08559, Q9P2R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5E-0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0620</w:t>
            </w:r>
          </w:p>
        </w:tc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yruvate metabolism</w:t>
            </w:r>
          </w:p>
        </w:tc>
        <w:tc>
          <w:tcPr>
            <w:tcW w:w="8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40926, P07954, P09622, P08559, P4941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35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0071</w:t>
            </w:r>
          </w:p>
        </w:tc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tty acid degradation</w:t>
            </w:r>
          </w:p>
        </w:tc>
        <w:tc>
          <w:tcPr>
            <w:tcW w:w="8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49748, P30084, P09110, P49419, Q1506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34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5012</w:t>
            </w:r>
          </w:p>
        </w:tc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kinson's disease</w:t>
            </w:r>
          </w:p>
        </w:tc>
        <w:tc>
          <w:tcPr>
            <w:tcW w:w="8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99999, P19404, P31040, P06576, P14854, P30049, P30405, O4367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89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1100</w:t>
            </w:r>
          </w:p>
        </w:tc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abolic pathways</w:t>
            </w:r>
          </w:p>
        </w:tc>
        <w:tc>
          <w:tcPr>
            <w:tcW w:w="8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49748, O15460, O76062, P07686, O43678, P09622, P31040, P54819, P22307, Q4KWH8, P30049, P08559, P36957, P49419, P19404, P40926, P14854, P09110, P99999, P06576, Q13510, P12532, Q14697, P30084, P50213, P07954, O00330, Q9P2R7, Q1506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39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5016</w:t>
            </w:r>
          </w:p>
        </w:tc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ntington's disease</w:t>
            </w:r>
          </w:p>
        </w:tc>
        <w:tc>
          <w:tcPr>
            <w:tcW w:w="8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99999, P19404, P31040, P06576, P14854, P04179, P30049, P30405, O4367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713</w:t>
            </w:r>
          </w:p>
        </w:tc>
      </w:tr>
      <w:tr>
        <w:trPr/>
        <w:tc>
          <w:tcPr>
            <w:tcW w:w="1378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p-regulated proteins at 6 hpi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3010</w:t>
            </w:r>
          </w:p>
        </w:tc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some</w:t>
            </w:r>
          </w:p>
        </w:tc>
        <w:tc>
          <w:tcPr>
            <w:tcW w:w="8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36578, P46776, P35268, P46778, P46779, P62277, P62753, P27635, P61353, P32969, P62280, P62249, P18621, P62269, P84098, P61247, P62906, P62241, P62244, P62263, P23396, P46782, P62851, P46781, P60866, P15880, Q02543, P49207, P39019, P05388, P83731, P62081, P62910, P62913, P25398, P61254, P62841, P50914, P18077, P40429, P26373, P6284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9E-3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3050</w:t>
            </w:r>
          </w:p>
        </w:tc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asome</w:t>
            </w:r>
          </w:p>
        </w:tc>
        <w:tc>
          <w:tcPr>
            <w:tcW w:w="8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43686, O43242, Q13200, Q99460, P62195, P28074, Q9UNM6, Q15008, P17980, P62333, P51665, O00231, P62191, O0023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2E-1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1130</w:t>
            </w:r>
          </w:p>
        </w:tc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synthesis of antibiotics</w:t>
            </w:r>
          </w:p>
        </w:tc>
        <w:tc>
          <w:tcPr>
            <w:tcW w:w="8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40925, P04406, Q01813, Q9Y617, P18669, P06733, P00338, P06744, P07195, P31939, O43175, P29401, P14324, Q15738, P22102, O95336, P13929, P08237, P00558, P52789, P52209, P11413, P53396, P1461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2E-0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1200</w:t>
            </w:r>
          </w:p>
        </w:tc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bon metabolism</w:t>
            </w:r>
          </w:p>
        </w:tc>
        <w:tc>
          <w:tcPr>
            <w:tcW w:w="8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40925, P04406, Q9Y617, Q01813, P18669, P06733, P06744, O43175, P29401, O95336, P13929, P00558, P08237, P52789, P52209, P11413, P1461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8E-0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0970</w:t>
            </w:r>
          </w:p>
        </w:tc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inoacyl-tRNA biosynthesis</w:t>
            </w:r>
          </w:p>
        </w:tc>
        <w:tc>
          <w:tcPr>
            <w:tcW w:w="8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26640, P56192, P07814, P14868, P49588, Q9P2J5, P26639, P47897, Q9NSD9, P41252, P54577, P5413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3E-0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0010</w:t>
            </w:r>
          </w:p>
        </w:tc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olysis / Gluconeogenesis</w:t>
            </w:r>
          </w:p>
        </w:tc>
        <w:tc>
          <w:tcPr>
            <w:tcW w:w="8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04406, Q01813, P13929, P18669, P00558, P08237, P52789, P00338, P06733, P14618, P06744, P0719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6E-0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5169</w:t>
            </w:r>
          </w:p>
        </w:tc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pstein-Barr virus infection</w:t>
            </w:r>
          </w:p>
        </w:tc>
        <w:tc>
          <w:tcPr>
            <w:tcW w:w="8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43686, O43242, Q13200, P19525, Q99460, P61981, P62195, Q9UNM6, O14980, Q15008, P17980, P51665, P62333, O00231, P16070, P62191, O00232, P6310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6E-0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1230</w:t>
            </w:r>
          </w:p>
        </w:tc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synthesis of amino acids</w:t>
            </w:r>
          </w:p>
        </w:tc>
        <w:tc>
          <w:tcPr>
            <w:tcW w:w="8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04406, Q9Y617, Q01813, P13929, P18669, P00558, P08237, P06733, P14618, O43175, P2940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5E-0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0030</w:t>
            </w:r>
          </w:p>
        </w:tc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ntose phosphate pathway</w:t>
            </w:r>
          </w:p>
        </w:tc>
        <w:tc>
          <w:tcPr>
            <w:tcW w:w="8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01813, O95336, P08237, P11413, P52209, P06744, P2940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5E-0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3013</w:t>
            </w:r>
          </w:p>
        </w:tc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NA transport</w:t>
            </w:r>
          </w:p>
        </w:tc>
        <w:tc>
          <w:tcPr>
            <w:tcW w:w="8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60228, Q14974, O75821, Q14152, P55884, P20042, P60842, Q13347, P11940, O60841, O14980, Q7L576, O43592, O00303, Q99613, P4109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5E-04</w:t>
            </w:r>
          </w:p>
        </w:tc>
      </w:tr>
      <w:tr>
        <w:trPr/>
        <w:tc>
          <w:tcPr>
            <w:tcW w:w="1378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wn-regulated proteins at 24 hpi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3040</w:t>
            </w:r>
          </w:p>
        </w:tc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liceosome</w:t>
            </w:r>
          </w:p>
        </w:tc>
        <w:tc>
          <w:tcPr>
            <w:tcW w:w="8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9Y2W2, Q15029, Q8IWX8, P14678, Q13435, P62314, P62316, O15042, P08621, Q15393, Q6P2Q9, P38919, P09651, P09661, Q0113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4E-1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4976</w:t>
            </w:r>
          </w:p>
        </w:tc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le secretion</w:t>
            </w:r>
          </w:p>
        </w:tc>
        <w:tc>
          <w:tcPr>
            <w:tcW w:w="8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11166, P01130, P0403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9716</w:t>
            </w:r>
          </w:p>
        </w:tc>
      </w:tr>
      <w:tr>
        <w:trPr/>
        <w:tc>
          <w:tcPr>
            <w:tcW w:w="1378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p-regulated proteins at 24 hpi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3010</w:t>
            </w:r>
          </w:p>
        </w:tc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some</w:t>
            </w:r>
          </w:p>
        </w:tc>
        <w:tc>
          <w:tcPr>
            <w:tcW w:w="8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15880, Q02543, P05387, P46778, P62910, P62913, P25398, P62280, P62979, P62899, P18621, P61254, P61247, P62906, P47914, P18077, P40429, P4678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9E-1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0010</w:t>
            </w:r>
          </w:p>
        </w:tc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olysis / Gluconeogenesis</w:t>
            </w:r>
          </w:p>
        </w:tc>
        <w:tc>
          <w:tcPr>
            <w:tcW w:w="8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60174, P04406, Q01813, P18669, P00558, P04075, P00338, P06733, P14618, P0719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0E-0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1230</w:t>
            </w:r>
          </w:p>
        </w:tc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synthesis of amino acids</w:t>
            </w:r>
          </w:p>
        </w:tc>
        <w:tc>
          <w:tcPr>
            <w:tcW w:w="8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60174, P04406, Q01813, P18669, P00558, P04075, P06733, P14618, O43175, P2940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7E-0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1130</w:t>
            </w:r>
          </w:p>
        </w:tc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synthesis of antibiotics</w:t>
            </w:r>
          </w:p>
        </w:tc>
        <w:tc>
          <w:tcPr>
            <w:tcW w:w="8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04406, P60174, Q01813, P18669, P06733, P00338, P04075, P07195, P31939, O43175, P29401, P00558, P53396, P1461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E-0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1200</w:t>
            </w:r>
          </w:p>
        </w:tc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bon metabolism</w:t>
            </w:r>
          </w:p>
        </w:tc>
        <w:tc>
          <w:tcPr>
            <w:tcW w:w="8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60174, P04406, Q01813, P18669, P00558, P04075, P06733, P14618, O43175, P2940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6E-0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5130</w:t>
            </w:r>
          </w:p>
        </w:tc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thogenic Escherichia coli infection</w:t>
            </w:r>
          </w:p>
        </w:tc>
        <w:tc>
          <w:tcPr>
            <w:tcW w:w="8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07437, P68366, Q9BQE3, Q13885, P6837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01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4540</w:t>
            </w:r>
          </w:p>
        </w:tc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 junction</w:t>
            </w:r>
          </w:p>
        </w:tc>
        <w:tc>
          <w:tcPr>
            <w:tcW w:w="8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07437, P62993, P68366, Q9BQE3, Q13885, P6837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77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0030</w:t>
            </w:r>
          </w:p>
        </w:tc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ntose phosphate pathway</w:t>
            </w:r>
          </w:p>
        </w:tc>
        <w:tc>
          <w:tcPr>
            <w:tcW w:w="8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01813, P04075, P2940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59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0051</w:t>
            </w:r>
          </w:p>
        </w:tc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uctose and mannose metabolism</w:t>
            </w:r>
          </w:p>
        </w:tc>
        <w:tc>
          <w:tcPr>
            <w:tcW w:w="8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60174, Q01813, P0407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485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0620</w:t>
            </w:r>
          </w:p>
        </w:tc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yruvate metabolism</w:t>
            </w:r>
          </w:p>
        </w:tc>
        <w:tc>
          <w:tcPr>
            <w:tcW w:w="8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00338, P14618, P0719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122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微软雅黑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微软雅黑" w:hAnsi="等线;微软雅黑" w:eastAsia="等线;微软雅黑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6T15:02:00Z</dcterms:created>
  <dc:creator>pan h'w</dc:creator>
  <dc:description/>
  <cp:keywords/>
  <dc:language>en-US</dc:language>
  <cp:lastModifiedBy>朱华森</cp:lastModifiedBy>
  <dcterms:modified xsi:type="dcterms:W3CDTF">2018-12-13T16:19:00Z</dcterms:modified>
  <cp:revision>9</cp:revision>
  <dc:subject/>
  <dc:title/>
</cp:coreProperties>
</file>